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3A2B4" w14:textId="498B6E38" w:rsidR="008D6446" w:rsidRPr="005971B2" w:rsidRDefault="00BF5735" w:rsidP="000F2D4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PingFang SC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051032FD" wp14:editId="1A3AF547">
            <wp:extent cx="5490210" cy="66351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663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3B308" w14:textId="66318DFF" w:rsidR="00FD2A54" w:rsidRPr="00E904C7" w:rsidRDefault="00B3543B" w:rsidP="00DD5B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 w:rsidRPr="00B3543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Additional</w:t>
      </w:r>
      <w:r w:rsidRPr="00B3543B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8D6446" w:rsidRPr="005971B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Figure S4</w:t>
      </w:r>
      <w:r w:rsidR="008D6446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BF5735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Effect of overexpressing circSOBP on the expression of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predicted </w:t>
      </w:r>
      <w:r w:rsidR="00BF5735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>miRNA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(A-B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141-3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C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D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1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25a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3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(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E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F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1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86-5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(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G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H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200a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3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. 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The data are presented as the mean ± SD.</w:t>
      </w:r>
      <w:r w:rsidR="00BF5735" w:rsidRPr="000770BE">
        <w:rPr>
          <w:rFonts w:ascii="Times New Roman" w:eastAsia="Hiragino Sans W3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lastRenderedPageBreak/>
        <w:t xml:space="preserve">Student’s </w:t>
      </w:r>
      <w:r w:rsidR="00BF5735" w:rsidRPr="000770BE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I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J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501-5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(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K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L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576F5E" w:rsidRP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 of overexpressing circSOBP 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miR-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4769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3p</w:t>
      </w:r>
      <w:r w:rsidR="00576F5E" w:rsidRP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xpression </w:t>
      </w:r>
      <w:r w:rsidR="00576F5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of DU145 and PC-3 cells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. 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The data are presented as the mean ± SD.</w:t>
      </w:r>
      <w:r w:rsidR="00BF5735" w:rsidRPr="000770BE">
        <w:rPr>
          <w:rFonts w:ascii="Times New Roman" w:eastAsia="Hiragino Sans W3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Student’s </w:t>
      </w:r>
      <w:r w:rsidR="00BF5735" w:rsidRPr="000770BE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BF5735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</w:t>
      </w:r>
      <w:r w:rsidR="00BF573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NS, not significant.</w:t>
      </w:r>
    </w:p>
    <w:sectPr w:rsidR="00FD2A54" w:rsidRPr="00E904C7" w:rsidSect="00E904C7">
      <w:footerReference w:type="even" r:id="rId7"/>
      <w:footerReference w:type="default" r:id="rId8"/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6D60E" w14:textId="77777777" w:rsidR="008D0D40" w:rsidRDefault="008D0D40">
      <w:r>
        <w:separator/>
      </w:r>
    </w:p>
  </w:endnote>
  <w:endnote w:type="continuationSeparator" w:id="0">
    <w:p w14:paraId="7602779E" w14:textId="77777777" w:rsidR="008D0D40" w:rsidRDefault="008D0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﷽﷽﷽﷽﷽﷽﷽﷽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Hiragino Sans W3">
    <w:altName w:val="﷽﷽﷽﷽﷽﷽﷽﷽ Sans W3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3029437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6FE04F1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A108265" w14:textId="77777777" w:rsidR="00D6497C" w:rsidRDefault="008D0D4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20341476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E0EAED2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455A2CD" w14:textId="77777777" w:rsidR="00D6497C" w:rsidRDefault="008D0D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A28F3D" w14:textId="77777777" w:rsidR="008D0D40" w:rsidRDefault="008D0D40">
      <w:r>
        <w:separator/>
      </w:r>
    </w:p>
  </w:footnote>
  <w:footnote w:type="continuationSeparator" w:id="0">
    <w:p w14:paraId="08D46E23" w14:textId="77777777" w:rsidR="008D0D40" w:rsidRDefault="008D0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6"/>
    <w:rsid w:val="00032806"/>
    <w:rsid w:val="00061DB2"/>
    <w:rsid w:val="00075537"/>
    <w:rsid w:val="00075E16"/>
    <w:rsid w:val="000F2D40"/>
    <w:rsid w:val="00113804"/>
    <w:rsid w:val="001340B1"/>
    <w:rsid w:val="0021342A"/>
    <w:rsid w:val="00217E95"/>
    <w:rsid w:val="00231917"/>
    <w:rsid w:val="00323E7F"/>
    <w:rsid w:val="00375343"/>
    <w:rsid w:val="00432D3C"/>
    <w:rsid w:val="00474730"/>
    <w:rsid w:val="00565E3C"/>
    <w:rsid w:val="00576F5E"/>
    <w:rsid w:val="006177AD"/>
    <w:rsid w:val="006934CB"/>
    <w:rsid w:val="0069369C"/>
    <w:rsid w:val="00697EA8"/>
    <w:rsid w:val="0072287B"/>
    <w:rsid w:val="007A5440"/>
    <w:rsid w:val="007D698D"/>
    <w:rsid w:val="00864350"/>
    <w:rsid w:val="00896BED"/>
    <w:rsid w:val="008A0E2C"/>
    <w:rsid w:val="008D0D40"/>
    <w:rsid w:val="008D6446"/>
    <w:rsid w:val="00900D7F"/>
    <w:rsid w:val="00910B73"/>
    <w:rsid w:val="009F5AD1"/>
    <w:rsid w:val="00A017C6"/>
    <w:rsid w:val="00A2087B"/>
    <w:rsid w:val="00A873F4"/>
    <w:rsid w:val="00AE53BB"/>
    <w:rsid w:val="00B124A1"/>
    <w:rsid w:val="00B3543B"/>
    <w:rsid w:val="00B61649"/>
    <w:rsid w:val="00BA23A9"/>
    <w:rsid w:val="00BA5821"/>
    <w:rsid w:val="00BA7A0F"/>
    <w:rsid w:val="00BD1AFB"/>
    <w:rsid w:val="00BF5735"/>
    <w:rsid w:val="00C668BB"/>
    <w:rsid w:val="00C76AE1"/>
    <w:rsid w:val="00CE5E77"/>
    <w:rsid w:val="00CF600F"/>
    <w:rsid w:val="00DB25E3"/>
    <w:rsid w:val="00DD148A"/>
    <w:rsid w:val="00DD5B32"/>
    <w:rsid w:val="00E04323"/>
    <w:rsid w:val="00E2787C"/>
    <w:rsid w:val="00E3611D"/>
    <w:rsid w:val="00E67285"/>
    <w:rsid w:val="00E76C0A"/>
    <w:rsid w:val="00E904C7"/>
    <w:rsid w:val="00F152C9"/>
    <w:rsid w:val="00F35948"/>
    <w:rsid w:val="00F437BC"/>
    <w:rsid w:val="00F43B88"/>
    <w:rsid w:val="00F455BF"/>
    <w:rsid w:val="00F92CEA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ABFA3"/>
  <w15:chartTrackingRefBased/>
  <w15:docId w15:val="{29F62372-A761-6046-8CB6-24472DE7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D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D644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D6446"/>
  </w:style>
  <w:style w:type="character" w:styleId="a6">
    <w:name w:val="line number"/>
    <w:basedOn w:val="a0"/>
    <w:uiPriority w:val="99"/>
    <w:semiHidden/>
    <w:unhideWhenUsed/>
    <w:rsid w:val="008D6446"/>
  </w:style>
  <w:style w:type="paragraph" w:styleId="a7">
    <w:name w:val="Balloon Text"/>
    <w:basedOn w:val="a"/>
    <w:link w:val="a8"/>
    <w:uiPriority w:val="99"/>
    <w:semiHidden/>
    <w:unhideWhenUsed/>
    <w:rsid w:val="006177AD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77A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9</cp:revision>
  <dcterms:created xsi:type="dcterms:W3CDTF">2020-10-14T02:10:00Z</dcterms:created>
  <dcterms:modified xsi:type="dcterms:W3CDTF">2021-02-08T08:06:00Z</dcterms:modified>
</cp:coreProperties>
</file>